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188658">
      <w:pPr>
        <w:spacing w:line="360" w:lineRule="auto"/>
        <w:outlineLvl w:val="2"/>
        <w:rPr>
          <w:rFonts w:ascii="Times New Roman" w:hAnsi="Times New Roman" w:eastAsia="仿宋" w:cs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Multimedia</w:t>
      </w:r>
      <w:r>
        <w:rPr>
          <w:rFonts w:ascii="Times New Roman" w:hAnsi="Times New Roman" w:eastAsia="仿宋" w:cs="Times New Roman"/>
          <w:b/>
          <w:bCs/>
          <w:color w:val="000000"/>
          <w:kern w:val="0"/>
          <w:sz w:val="24"/>
          <w:szCs w:val="24"/>
        </w:rPr>
        <w:t xml:space="preserve"> Appendix </w:t>
      </w:r>
      <w:r>
        <w:rPr>
          <w:rFonts w:hint="eastAsia" w:ascii="Times New Roman" w:hAnsi="Times New Roman" w:eastAsia="仿宋" w:cs="Times New Roman"/>
          <w:b/>
          <w:bCs/>
          <w:color w:val="000000"/>
          <w:kern w:val="0"/>
          <w:sz w:val="24"/>
          <w:szCs w:val="24"/>
        </w:rPr>
        <w:t>3.</w:t>
      </w:r>
      <w:r>
        <w:rPr>
          <w:rFonts w:hint="eastAsia" w:ascii="Times New Roman" w:hAnsi="Times New Roman" w:eastAsia="仿宋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Comparison of protective motivation scores of caregivers in the Protection Motivation Theory–based cognitive behavioral online intervention (PMT-CBO) group (n=127) and control group (n=116) before and after the intervention.</w:t>
      </w:r>
    </w:p>
    <w:tbl>
      <w:tblPr>
        <w:tblStyle w:val="15"/>
        <w:tblW w:w="557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3118"/>
        <w:gridCol w:w="1884"/>
        <w:gridCol w:w="2196"/>
        <w:gridCol w:w="1999"/>
        <w:gridCol w:w="978"/>
        <w:gridCol w:w="1310"/>
        <w:gridCol w:w="978"/>
        <w:gridCol w:w="1329"/>
      </w:tblGrid>
      <w:tr w14:paraId="7AD4D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3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39E69D6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imensions</w:t>
            </w:r>
          </w:p>
        </w:tc>
        <w:tc>
          <w:tcPr>
            <w:tcW w:w="98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5F327F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n/N, %)</w:t>
            </w:r>
          </w:p>
        </w:tc>
        <w:tc>
          <w:tcPr>
            <w:tcW w:w="5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2F4E17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hase</w:t>
            </w:r>
          </w:p>
        </w:tc>
        <w:tc>
          <w:tcPr>
            <w:tcW w:w="69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61F7434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63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65DC85C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core difference, median (IQR)</w:t>
            </w:r>
          </w:p>
        </w:tc>
        <w:tc>
          <w:tcPr>
            <w:tcW w:w="30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5806249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Z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7EB5F51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tragroup</w:t>
            </w:r>
            <w:r>
              <w:rPr>
                <w:rFonts w:hint="eastAsia" w:ascii="Arial Regular" w:hAnsi="Arial Regular" w:eastAsia="宋体" w:cs="Arial Regular"/>
                <w:color w:val="000000"/>
                <w:kern w:val="24"/>
                <w:sz w:val="26"/>
                <w:szCs w:val="26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5885D7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Z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B760CC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tergroup</w:t>
            </w:r>
            <w:r>
              <w:rPr>
                <w:rFonts w:hint="eastAsia" w:ascii="Arial Regular" w:hAnsi="Arial Regular" w:eastAsia="等线" w:cs="Arial Regular"/>
                <w:color w:val="000000"/>
                <w:kern w:val="24"/>
                <w:sz w:val="32"/>
                <w:szCs w:val="3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14:paraId="4C38E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20BC9B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8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946C1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 (127/243, 52.3%)</w:t>
            </w:r>
          </w:p>
        </w:tc>
        <w:tc>
          <w:tcPr>
            <w:tcW w:w="59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A768EA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14B1DF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9C883C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)</w:t>
            </w:r>
          </w:p>
        </w:tc>
        <w:tc>
          <w:tcPr>
            <w:tcW w:w="30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C73A82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949</w:t>
            </w:r>
          </w:p>
        </w:tc>
        <w:tc>
          <w:tcPr>
            <w:tcW w:w="41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C07CC7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23BF6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321</w:t>
            </w:r>
          </w:p>
        </w:tc>
        <w:tc>
          <w:tcPr>
            <w:tcW w:w="42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17338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19</w:t>
            </w:r>
          </w:p>
        </w:tc>
      </w:tr>
      <w:tr w14:paraId="5C1C2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19D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BFA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21C0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C80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3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6.67-91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8B9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024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5E7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108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186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B36E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B1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0CF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E71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EA1D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3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91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6C9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66D1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4DB5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380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35F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163C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29A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67F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16/243, 47.7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CC58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5CE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DEB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C3D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9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E38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40C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F05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8314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9BD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787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98CF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368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83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38FF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7FC4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3D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A44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494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0071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4E5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1F1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6C99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137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3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91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237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1F0E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DC7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0E0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4CD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4F6C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E9F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verit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1AE6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27/243, 52.3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A72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239F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5A3E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.6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789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8.2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5FDD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32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1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A18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14:paraId="613A8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E23E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1C3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E05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54CB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83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C87F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8916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F11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E2A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7AA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A703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87F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D6A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B9D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417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1.6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3.33-1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D86F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E547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B590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0DA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C56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F43B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D9B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A266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16/243, 47.7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F313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5DA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6AD5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5716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2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1AC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9A5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938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269D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2D7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2E4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6A4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4213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83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3B5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E319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EFF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40C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E3A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CBA9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F4FE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015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CAC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9785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3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83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E28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E4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9CD1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8BA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442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1F1F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689D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lf-effica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4F2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27/243, 52.3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F842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D73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5039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.6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942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8.3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DE0F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9DA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89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F5E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14:paraId="00EA5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236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D7F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3B3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F1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.00-66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3FC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9763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8CE2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AF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C89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7FE2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72F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97E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A3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9D9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8.33-83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DB9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DDA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88F6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5BE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44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AC35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F9E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21FA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16/243, 47.7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6221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8C7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F06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B0E3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7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D29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CA5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FCF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DA22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411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B2E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818B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810C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.00-66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93B8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6BB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95C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A5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423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AAC1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8F36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54B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3CC7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7B39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.00-66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8BD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8FF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074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A44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0DB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7CB6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D774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pons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ffica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0D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27/243, 52.3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1F74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7714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068A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.7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C060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7.8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FB39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EC5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3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7D1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14:paraId="30E7A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C4F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8A8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2E7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0362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.5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89.2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C62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427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260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6B6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233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D041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42C0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974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5CD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2F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5.71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8.57-96.4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F4C6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376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0B5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F94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16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F258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367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79D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16/243, 47.7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0B6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6AF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5AD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F638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4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B01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59D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AE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41C8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FBD8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68C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AAEA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D5E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14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.00-85.7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D7A6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A53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A2D5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CC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B9D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A226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EAC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952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B314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9C7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14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8.57-89.2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136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BD51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9E30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C5C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762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4872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D08F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ponse cos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E2B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27/243, 52.3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716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E5E0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AE63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.6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E055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7.3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0FF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C6F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9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76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14:paraId="577C3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9DED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0EE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B46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5A7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6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33-50.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063B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82C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EC9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ACE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EA2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08E3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E180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DDE5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FF0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7AF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.67-58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A5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6344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D1F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047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FAF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7F6A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FB01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D9B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16/243, 47.7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34BF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304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02C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8.33-8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F32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C4A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4DC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67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DF06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58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444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24D7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0F5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6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33-41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9A0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3CA5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4B5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0D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EAB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3D91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654E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9D4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7C5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3E7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6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33-41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A2B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B5A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F9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8B3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088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F583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F83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Intern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xternal reward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4CA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27/243, 52.3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9546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87E1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FD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.6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F7D9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7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276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98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8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65E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32</w:t>
            </w:r>
          </w:p>
        </w:tc>
      </w:tr>
      <w:tr w14:paraId="1A683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887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6AE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4529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59A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.00-58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0E2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CF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D42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8D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81B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64B2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16CF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C68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6D70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1BA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.67-58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8AAC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CC80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344D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7C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A56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AD0B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38C8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21D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16/243, 47.7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9A51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FA86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DFC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6.25-16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16CA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1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2CFB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.0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43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536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A151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3D7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F99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EE2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62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6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33-50.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18E9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8015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08D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470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65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2C27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8E1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F29B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D48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103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.0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.67-50.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1C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9596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7758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620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84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72A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67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vera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PMT scor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FC30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27/243, 52.3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C8A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10A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A9E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68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1-12.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485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9.0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966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163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8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FE9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14:paraId="7196D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1A4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614F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24E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4501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.91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0.23-72.7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4A1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413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024F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CC5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C61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2389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2D39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B24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41B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BC9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6.14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9.32-80.6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79B6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21D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483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9CB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8C9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8230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062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18B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16/243, 47.7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567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832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3A2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7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6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07D0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0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8731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307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246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A3C7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4DE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9141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A1A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A61B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.91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.50-68.1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325A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941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726E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3ED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C74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7D0C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3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CF18A6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956BE9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FDBBE9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C2C79C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.32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.77-71.5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147D07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B14EF5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D2EF0C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CD9405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5862F4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FD4E61B">
      <w:pPr>
        <w:autoSpaceDE w:val="0"/>
        <w:autoSpaceDN w:val="0"/>
        <w:spacing w:line="360" w:lineRule="auto"/>
        <w:jc w:val="left"/>
        <w:rPr>
          <w:rFonts w:ascii="Times New Roman" w:hAnsi="Times New Roman" w:eastAsia="仿宋" w:cs="Times New Roman"/>
          <w:kern w:val="0"/>
          <w:sz w:val="24"/>
          <w:szCs w:val="24"/>
        </w:rPr>
      </w:pPr>
      <w:r>
        <w:rPr>
          <w:rFonts w:hint="eastAsia" w:ascii="Times New Roman" w:hAnsi="Times New Roman" w:eastAsia="仿宋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>Wilcoxon signed-rank test</w:t>
      </w:r>
      <w:r>
        <w:rPr>
          <w:rFonts w:hint="eastAsia" w:ascii="Times New Roman" w:hAnsi="Times New Roman" w:eastAsia="仿宋" w:cs="Times New Roman"/>
          <w:kern w:val="0"/>
          <w:sz w:val="24"/>
          <w:szCs w:val="24"/>
        </w:rPr>
        <w:t>.</w:t>
      </w:r>
    </w:p>
    <w:p w14:paraId="558C7CDD">
      <w:pPr>
        <w:autoSpaceDE w:val="0"/>
        <w:autoSpaceDN w:val="0"/>
        <w:spacing w:line="360" w:lineRule="auto"/>
        <w:jc w:val="left"/>
        <w:rPr>
          <w:rFonts w:ascii="Times New Roman" w:hAnsi="Times New Roman" w:eastAsia="仿宋" w:cs="Times New Roman"/>
          <w:kern w:val="0"/>
          <w:sz w:val="24"/>
          <w:szCs w:val="24"/>
        </w:rPr>
      </w:pPr>
      <w:r>
        <w:rPr>
          <w:rFonts w:hint="eastAsia" w:ascii="Times New Roman" w:hAnsi="Times New Roman" w:eastAsia="仿宋" w:cs="Times New Roman"/>
          <w:kern w:val="0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eastAsia="仿宋" w:cs="Times New Roman"/>
          <w:kern w:val="0"/>
          <w:sz w:val="24"/>
          <w:szCs w:val="24"/>
        </w:rPr>
        <w:t xml:space="preserve">Mann-Whitney </w:t>
      </w:r>
      <w:r>
        <w:rPr>
          <w:rFonts w:hint="eastAsia" w:ascii="Times New Roman" w:hAnsi="Times New Roman" w:eastAsia="仿宋" w:cs="Times New Roman"/>
          <w:i/>
          <w:iCs/>
          <w:kern w:val="0"/>
          <w:sz w:val="24"/>
          <w:szCs w:val="24"/>
        </w:rPr>
        <w:t>U</w:t>
      </w:r>
      <w:r>
        <w:rPr>
          <w:rFonts w:hint="eastAsia" w:ascii="Times New Roman" w:hAnsi="Times New Roman" w:eastAsia="仿宋" w:cs="Times New Roman"/>
          <w:kern w:val="0"/>
          <w:sz w:val="24"/>
          <w:szCs w:val="24"/>
        </w:rPr>
        <w:t xml:space="preserve"> test.</w:t>
      </w:r>
    </w:p>
    <w:p w14:paraId="16E5E825">
      <w:pPr>
        <w:rPr>
          <w:rFonts w:hint="eastAsia"/>
        </w:rPr>
      </w:pPr>
      <w:r>
        <w:rPr>
          <w:rFonts w:hint="eastAsia" w:ascii="Times New Roman" w:hAnsi="Times New Roman" w:eastAsia="仿宋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>PMT</w:t>
      </w:r>
      <w:r>
        <w:rPr>
          <w:rFonts w:hint="eastAsia" w:ascii="Times New Roman" w:hAnsi="Times New Roman" w:eastAsia="仿宋" w:cs="Times New Roman"/>
          <w:kern w:val="0"/>
          <w:sz w:val="24"/>
          <w:szCs w:val="24"/>
        </w:rPr>
        <w:t>-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>CBO</w:t>
      </w:r>
      <w:r>
        <w:rPr>
          <w:rFonts w:hint="eastAsia" w:ascii="Times New Roman" w:hAnsi="Times New Roman" w:eastAsia="仿宋" w:cs="Times New Roman"/>
          <w:kern w:val="0"/>
          <w:sz w:val="24"/>
          <w:szCs w:val="24"/>
        </w:rPr>
        <w:t xml:space="preserve">: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Protection Motivation Theory–based cognitive behavioral online intervention</w:t>
      </w:r>
      <w:r>
        <w:rPr>
          <w:rFonts w:hint="eastAsia" w:ascii="Times New Roman" w:hAnsi="Times New Roman" w:eastAsia="仿宋" w:cs="Times New Roman"/>
          <w:kern w:val="0"/>
          <w:sz w:val="24"/>
          <w:szCs w:val="24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4AF"/>
    <w:rsid w:val="000774AF"/>
    <w:rsid w:val="0016322D"/>
    <w:rsid w:val="001B69C0"/>
    <w:rsid w:val="002079D0"/>
    <w:rsid w:val="006A6E53"/>
    <w:rsid w:val="007D72F4"/>
    <w:rsid w:val="00A208B9"/>
    <w:rsid w:val="00A70C23"/>
    <w:rsid w:val="00B812A7"/>
    <w:rsid w:val="00BA4797"/>
    <w:rsid w:val="045723F6"/>
    <w:rsid w:val="15194CDA"/>
    <w:rsid w:val="3C11569A"/>
    <w:rsid w:val="4BBF4AF1"/>
    <w:rsid w:val="FD3E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8</Words>
  <Characters>2202</Characters>
  <Lines>16</Lines>
  <Paragraphs>4</Paragraphs>
  <TotalTime>6</TotalTime>
  <ScaleCrop>false</ScaleCrop>
  <LinksUpToDate>false</LinksUpToDate>
  <CharactersWithSpaces>23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17:00Z</dcterms:created>
  <dc:creator>德权 沈</dc:creator>
  <cp:lastModifiedBy>Dequan Shen</cp:lastModifiedBy>
  <dcterms:modified xsi:type="dcterms:W3CDTF">2025-05-06T06:41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3OTM5MjI4ZTI5MGU4NTk4MjViYTc0OTA5YTA4MzQiLCJ1c2VySWQiOiI2NzU4NTA4N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B9BEC32F2B548269618AB3DB69F9969_12</vt:lpwstr>
  </property>
</Properties>
</file>